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624" w:rsidRPr="00A615BA" w:rsidRDefault="00D15624" w:rsidP="00D15624">
      <w:pPr>
        <w:widowControl w:val="0"/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I </w:t>
      </w:r>
      <w:r w:rsidRPr="00A615BA">
        <w:rPr>
          <w:rFonts w:ascii="Times New Roman" w:hAnsi="Times New Roman" w:cs="Times New Roman"/>
          <w:b/>
          <w:sz w:val="22"/>
          <w:szCs w:val="22"/>
        </w:rPr>
        <w:t>Table 1</w:t>
      </w:r>
      <w:r>
        <w:rPr>
          <w:rFonts w:ascii="Times New Roman" w:hAnsi="Times New Roman" w:cs="Times New Roman"/>
          <w:b/>
          <w:sz w:val="22"/>
          <w:szCs w:val="22"/>
        </w:rPr>
        <w:t>: Habitat features in each planning unit</w:t>
      </w:r>
    </w:p>
    <w:p w:rsidR="00D15624" w:rsidRPr="00A615BA" w:rsidRDefault="00D15624" w:rsidP="00D15624">
      <w:pPr>
        <w:widowControl w:val="0"/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sz w:val="22"/>
          <w:szCs w:val="22"/>
        </w:rPr>
      </w:pPr>
      <w:r w:rsidRPr="004A16C7">
        <w:rPr>
          <w:rFonts w:ascii="Times New Roman" w:hAnsi="Times New Roman" w:cs="Times New Roman"/>
        </w:rPr>
        <w:t xml:space="preserve">Numerical elements defining the feature matrix </w:t>
      </w:r>
      <w:r w:rsidRPr="004A16C7">
        <w:rPr>
          <w:rFonts w:ascii="Times New Roman" w:hAnsi="Times New Roman" w:cs="Times New Roman"/>
          <w:b/>
        </w:rPr>
        <w:t xml:space="preserve">M. </w:t>
      </w:r>
      <w:r w:rsidRPr="004A16C7">
        <w:rPr>
          <w:rFonts w:ascii="Times New Roman" w:hAnsi="Times New Roman" w:cs="Times New Roman"/>
        </w:rPr>
        <w:t>This table shows the transposed matrix, which has dimensions (3 x 36).</w:t>
      </w:r>
    </w:p>
    <w:p w:rsidR="00D15624" w:rsidRPr="003675BD" w:rsidRDefault="00D15624" w:rsidP="00D15624">
      <w:pPr>
        <w:widowControl w:val="0"/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sz w:val="22"/>
          <w:szCs w:val="22"/>
        </w:rPr>
      </w:pPr>
    </w:p>
    <w:p w:rsidR="00D15624" w:rsidRPr="00F16DBB" w:rsidRDefault="00D15624" w:rsidP="00D1562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  <w:bookmarkStart w:id="0" w:name="_GoBack"/>
      <w:bookmarkEnd w:id="0"/>
    </w:p>
    <w:tbl>
      <w:tblPr>
        <w:tblW w:w="6490" w:type="dxa"/>
        <w:jc w:val="center"/>
        <w:tblInd w:w="-1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1300"/>
        <w:gridCol w:w="1300"/>
        <w:gridCol w:w="1300"/>
      </w:tblGrid>
      <w:tr w:rsidR="00D15624" w:rsidRPr="004A16C7" w:rsidTr="00732E3A">
        <w:trPr>
          <w:trHeight w:val="360"/>
          <w:jc w:val="center"/>
        </w:trPr>
        <w:tc>
          <w:tcPr>
            <w:tcW w:w="2590" w:type="dxa"/>
          </w:tcPr>
          <w:p w:rsidR="00D15624" w:rsidRPr="004A16C7" w:rsidRDefault="00D15624" w:rsidP="00732E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lastRenderedPageBreak/>
              <w:t>Planning uni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Crest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Flat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lope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Bald Rock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Barren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89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Big Peninsula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61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lam Bay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.21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oconut Point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onical Rock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orroboree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78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Divided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Egg Rock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alftide Rock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alfway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.47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alfway Is (MPA)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9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umpy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.97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Long beach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49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an and Wife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iall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28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iddle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.55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onkey Point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onkey Point (MPA)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.54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North Keppel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6.66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North Keppel Is (East)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North Keppel Is (West)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.99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Outer Rock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Passage Rock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Pelican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12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Pumpkin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0.31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Red Beach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helving Beach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46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helving Beach (MPA)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7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loping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2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quare Rock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venson''s Beach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edge Is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3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hitfield cove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hitfield cove (MPA)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  <w:tr w:rsidR="00D15624" w:rsidRPr="004A16C7" w:rsidTr="00732E3A">
        <w:trPr>
          <w:trHeight w:val="360"/>
          <w:jc w:val="center"/>
        </w:trPr>
        <w:tc>
          <w:tcPr>
            <w:tcW w:w="2590" w:type="dxa"/>
            <w:vAlign w:val="bottom"/>
          </w:tcPr>
          <w:p w:rsidR="00D15624" w:rsidRPr="004A16C7" w:rsidRDefault="00D15624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reck Bay'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15624" w:rsidRPr="004A16C7" w:rsidRDefault="00D15624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</w:tr>
    </w:tbl>
    <w:p w:rsidR="005C07CC" w:rsidRDefault="005C07CC"/>
    <w:sectPr w:rsidR="005C07CC" w:rsidSect="00D15624">
      <w:pgSz w:w="11900" w:h="16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24"/>
    <w:rsid w:val="005C07CC"/>
    <w:rsid w:val="00693F76"/>
    <w:rsid w:val="00D1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5F90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8</Characters>
  <Application>Microsoft Macintosh Word</Application>
  <DocSecurity>0</DocSecurity>
  <Lines>9</Lines>
  <Paragraphs>2</Paragraphs>
  <ScaleCrop>false</ScaleCrop>
  <Company>The University of Melbourne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de</dc:creator>
  <cp:keywords/>
  <dc:description/>
  <cp:lastModifiedBy>Michael Bode</cp:lastModifiedBy>
  <cp:revision>1</cp:revision>
  <dcterms:created xsi:type="dcterms:W3CDTF">2015-12-21T01:40:00Z</dcterms:created>
  <dcterms:modified xsi:type="dcterms:W3CDTF">2015-12-21T01:42:00Z</dcterms:modified>
</cp:coreProperties>
</file>